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DC9F9" w14:textId="77777777" w:rsidR="00C31302" w:rsidRPr="0056397E" w:rsidRDefault="00C31302" w:rsidP="00C31302">
      <w:pPr>
        <w:rPr>
          <w:rFonts w:ascii="Times New Roman" w:hAnsi="Times New Roman"/>
          <w:szCs w:val="21"/>
        </w:rPr>
      </w:pPr>
      <w:r w:rsidRPr="0056397E">
        <w:rPr>
          <w:rFonts w:ascii="Times New Roman" w:hAnsi="Times New Roman"/>
          <w:b/>
          <w:szCs w:val="21"/>
        </w:rPr>
        <w:t>Table S</w:t>
      </w:r>
      <w:proofErr w:type="gramStart"/>
      <w:r w:rsidRPr="0056397E">
        <w:rPr>
          <w:rFonts w:ascii="Times New Roman" w:hAnsi="Times New Roman"/>
          <w:b/>
          <w:szCs w:val="21"/>
        </w:rPr>
        <w:t>2</w:t>
      </w:r>
      <w:r w:rsidR="006156E0">
        <w:rPr>
          <w:rFonts w:ascii="Times New Roman" w:hAnsi="Times New Roman"/>
          <w:szCs w:val="21"/>
        </w:rPr>
        <w:t xml:space="preserve"> </w:t>
      </w:r>
      <w:r w:rsidR="006156E0" w:rsidRPr="006156E0">
        <w:rPr>
          <w:rFonts w:ascii="Times New Roman" w:hAnsi="Times New Roman"/>
          <w:b/>
          <w:szCs w:val="21"/>
        </w:rPr>
        <w:t xml:space="preserve"> </w:t>
      </w:r>
      <w:r w:rsidRPr="006156E0">
        <w:rPr>
          <w:rFonts w:ascii="Times New Roman" w:hAnsi="Times New Roman"/>
          <w:b/>
          <w:szCs w:val="21"/>
        </w:rPr>
        <w:t>Field</w:t>
      </w:r>
      <w:proofErr w:type="gramEnd"/>
      <w:r w:rsidRPr="006156E0">
        <w:rPr>
          <w:rFonts w:ascii="Times New Roman" w:hAnsi="Times New Roman"/>
          <w:b/>
          <w:szCs w:val="21"/>
        </w:rPr>
        <w:t xml:space="preserve"> description for the table of individual information</w:t>
      </w:r>
    </w:p>
    <w:tbl>
      <w:tblPr>
        <w:tblW w:w="9214" w:type="dxa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552"/>
        <w:gridCol w:w="4573"/>
        <w:gridCol w:w="2089"/>
      </w:tblGrid>
      <w:tr w:rsidR="00C31302" w:rsidRPr="0056397E" w14:paraId="5A5961FB" w14:textId="77777777" w:rsidTr="00E719F7">
        <w:tc>
          <w:tcPr>
            <w:tcW w:w="2552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56A2722" w14:textId="77777777" w:rsidR="00C31302" w:rsidRPr="006156E0" w:rsidRDefault="00C31302" w:rsidP="006156E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6156E0">
              <w:rPr>
                <w:rFonts w:ascii="Times New Roman" w:hAnsi="Times New Roman"/>
                <w:b/>
                <w:bCs/>
                <w:szCs w:val="21"/>
              </w:rPr>
              <w:t>Field name</w:t>
            </w:r>
          </w:p>
        </w:tc>
        <w:tc>
          <w:tcPr>
            <w:tcW w:w="4573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46BF661" w14:textId="77777777" w:rsidR="00C31302" w:rsidRPr="0056397E" w:rsidRDefault="00C31302" w:rsidP="006156E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6397E">
              <w:rPr>
                <w:rFonts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2089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CD7B576" w14:textId="77777777" w:rsidR="00C31302" w:rsidRPr="0056397E" w:rsidRDefault="00C31302" w:rsidP="006156E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6397E">
              <w:rPr>
                <w:rFonts w:ascii="Times New Roman" w:hAnsi="Times New Roman"/>
                <w:b/>
                <w:bCs/>
                <w:szCs w:val="21"/>
              </w:rPr>
              <w:t>Required or optional</w:t>
            </w:r>
          </w:p>
        </w:tc>
      </w:tr>
      <w:tr w:rsidR="00C31302" w:rsidRPr="0056397E" w14:paraId="3C91E206" w14:textId="77777777" w:rsidTr="00E719F7">
        <w:trPr>
          <w:trHeight w:val="270"/>
        </w:trPr>
        <w:tc>
          <w:tcPr>
            <w:tcW w:w="2552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10CC86" w14:textId="77777777" w:rsidR="00C31302" w:rsidRPr="006156E0" w:rsidRDefault="00C31302" w:rsidP="005273EB">
            <w:pPr>
              <w:rPr>
                <w:rFonts w:ascii="Times New Roman" w:hAnsi="Times New Roman"/>
                <w:bCs/>
                <w:szCs w:val="21"/>
              </w:rPr>
            </w:pPr>
            <w:r w:rsidRPr="006156E0">
              <w:rPr>
                <w:rFonts w:ascii="Times New Roman" w:hAnsi="Times New Roman"/>
                <w:bCs/>
                <w:szCs w:val="21"/>
              </w:rPr>
              <w:t>PMID</w:t>
            </w:r>
          </w:p>
        </w:tc>
        <w:tc>
          <w:tcPr>
            <w:tcW w:w="4573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9831190" w14:textId="3EAEA8B3" w:rsidR="00C31302" w:rsidRPr="0056397E" w:rsidRDefault="00C31302" w:rsidP="009F38FF">
            <w:pPr>
              <w:rPr>
                <w:rFonts w:ascii="Times New Roman" w:hAnsi="Times New Roman"/>
                <w:szCs w:val="21"/>
              </w:rPr>
            </w:pPr>
            <w:r w:rsidRPr="0056397E">
              <w:rPr>
                <w:rFonts w:ascii="Times New Roman" w:hAnsi="Times New Roman"/>
                <w:szCs w:val="21"/>
              </w:rPr>
              <w:t xml:space="preserve">Accession number of the publication in </w:t>
            </w:r>
            <w:r w:rsidR="009F38FF" w:rsidRPr="0056397E">
              <w:rPr>
                <w:rFonts w:ascii="Times New Roman" w:hAnsi="Times New Roman"/>
                <w:szCs w:val="21"/>
              </w:rPr>
              <w:t>Pub</w:t>
            </w:r>
            <w:r w:rsidR="009F38FF">
              <w:rPr>
                <w:rFonts w:ascii="Times New Roman" w:hAnsi="Times New Roman"/>
                <w:szCs w:val="21"/>
              </w:rPr>
              <w:t>M</w:t>
            </w:r>
            <w:r w:rsidR="009F38FF" w:rsidRPr="0056397E">
              <w:rPr>
                <w:rFonts w:ascii="Times New Roman" w:hAnsi="Times New Roman"/>
                <w:szCs w:val="21"/>
              </w:rPr>
              <w:t>ed</w:t>
            </w:r>
          </w:p>
        </w:tc>
        <w:tc>
          <w:tcPr>
            <w:tcW w:w="2089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44595D5" w14:textId="77777777" w:rsidR="00C31302" w:rsidRPr="0056397E" w:rsidRDefault="00C31302" w:rsidP="005273EB">
            <w:pPr>
              <w:rPr>
                <w:rFonts w:ascii="Times New Roman" w:hAnsi="Times New Roman"/>
                <w:szCs w:val="21"/>
              </w:rPr>
            </w:pPr>
            <w:r w:rsidRPr="0056397E">
              <w:rPr>
                <w:rFonts w:ascii="Times New Roman" w:hAnsi="Times New Roman"/>
                <w:szCs w:val="21"/>
              </w:rPr>
              <w:t>Required</w:t>
            </w:r>
          </w:p>
        </w:tc>
      </w:tr>
      <w:tr w:rsidR="00C31302" w:rsidRPr="0056397E" w14:paraId="76E2ADC0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98CB42" w14:textId="67E23B20" w:rsidR="00C31302" w:rsidRPr="006156E0" w:rsidRDefault="00C31302" w:rsidP="009F38FF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6156E0">
              <w:rPr>
                <w:rFonts w:ascii="Times New Roman" w:hAnsi="Times New Roman"/>
                <w:bCs/>
                <w:kern w:val="0"/>
                <w:szCs w:val="21"/>
              </w:rPr>
              <w:t>Individual_ID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BA7CF7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kern w:val="0"/>
                <w:szCs w:val="21"/>
              </w:rPr>
              <w:t xml:space="preserve">ID of the individual in </w:t>
            </w:r>
            <w:proofErr w:type="spellStart"/>
            <w:r w:rsidRPr="0056397E">
              <w:rPr>
                <w:rFonts w:ascii="Times New Roman" w:hAnsi="Times New Roman"/>
                <w:kern w:val="0"/>
                <w:szCs w:val="21"/>
              </w:rPr>
              <w:t>MosaicBase</w:t>
            </w:r>
            <w:proofErr w:type="spellEnd"/>
            <w:r w:rsidRPr="0056397E">
              <w:rPr>
                <w:rFonts w:ascii="Times New Roman" w:hAnsi="Times New Roman"/>
                <w:kern w:val="0"/>
                <w:szCs w:val="21"/>
              </w:rPr>
              <w:t xml:space="preserve"> (described as PubMed ID + 01/02/03/04)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58EF57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Required</w:t>
            </w:r>
          </w:p>
        </w:tc>
      </w:tr>
      <w:tr w:rsidR="00C31302" w:rsidRPr="0056397E" w14:paraId="79C13CB0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1309416" w14:textId="6D032FA9" w:rsidR="00C31302" w:rsidRPr="006156E0" w:rsidRDefault="00C31302" w:rsidP="009F38F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Whose_mosaic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ADFB36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kern w:val="0"/>
                <w:szCs w:val="21"/>
              </w:rPr>
              <w:t>The individual who is carrying the mosaicism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08B4420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Required</w:t>
            </w:r>
          </w:p>
        </w:tc>
      </w:tr>
      <w:tr w:rsidR="00C31302" w:rsidRPr="0056397E" w14:paraId="49A5DF51" w14:textId="77777777" w:rsidTr="00E719F7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422D92" w14:textId="7E873365" w:rsidR="00C31302" w:rsidRPr="006156E0" w:rsidRDefault="00C31302" w:rsidP="009F38F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atient_mutation_origin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ADBD5" w14:textId="0CCF72A3" w:rsidR="00C31302" w:rsidRPr="0056397E" w:rsidRDefault="00C31302" w:rsidP="00A80D3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kern w:val="0"/>
                <w:szCs w:val="21"/>
              </w:rPr>
              <w:t>Parent-of-origin for a patient</w:t>
            </w:r>
            <w:r w:rsidR="00A80D3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A80D3F">
              <w:rPr>
                <w:rFonts w:ascii="Times New Roman" w:hAnsi="Times New Roman" w:hint="eastAsia"/>
                <w:kern w:val="0"/>
                <w:szCs w:val="21"/>
              </w:rPr>
              <w:t>with</w:t>
            </w:r>
            <w:r w:rsidR="00A80D3F">
              <w:rPr>
                <w:rFonts w:ascii="Times New Roman" w:hAnsi="Times New Roman"/>
                <w:kern w:val="0"/>
                <w:szCs w:val="21"/>
              </w:rPr>
              <w:t xml:space="preserve"> mosaic variant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05126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Optional</w:t>
            </w:r>
          </w:p>
        </w:tc>
      </w:tr>
      <w:tr w:rsidR="00C31302" w:rsidRPr="0056397E" w14:paraId="26A5358F" w14:textId="77777777" w:rsidTr="00E719F7">
        <w:trPr>
          <w:trHeight w:val="285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B750F52" w14:textId="23CBB1B0" w:rsidR="00C31302" w:rsidRPr="006156E0" w:rsidRDefault="00C31302" w:rsidP="009F38F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henotype_mosaic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4D9C861" w14:textId="15FEEE0A" w:rsidR="00C31302" w:rsidRPr="0056397E" w:rsidRDefault="00C31302" w:rsidP="009F38F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kern w:val="0"/>
                <w:szCs w:val="21"/>
              </w:rPr>
              <w:t>Severity of the carrier of mosaic mutation (1: asymptomatic; 2: mild</w:t>
            </w:r>
            <w:r w:rsidR="009F38FF">
              <w:rPr>
                <w:rFonts w:ascii="Times New Roman" w:hAnsi="Times New Roman"/>
                <w:kern w:val="0"/>
                <w:szCs w:val="21"/>
              </w:rPr>
              <w:t>ly</w:t>
            </w:r>
            <w:r w:rsidRPr="0056397E">
              <w:rPr>
                <w:rFonts w:ascii="Times New Roman" w:hAnsi="Times New Roman"/>
                <w:kern w:val="0"/>
                <w:szCs w:val="21"/>
              </w:rPr>
              <w:t xml:space="preserve"> affected; 3:</w:t>
            </w:r>
            <w:r w:rsidR="006156E0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56397E">
              <w:rPr>
                <w:rFonts w:ascii="Times New Roman" w:hAnsi="Times New Roman"/>
                <w:kern w:val="0"/>
                <w:szCs w:val="21"/>
              </w:rPr>
              <w:t>severely affected; 4: match</w:t>
            </w:r>
            <w:r w:rsidR="009F38FF">
              <w:rPr>
                <w:rFonts w:ascii="Times New Roman" w:hAnsi="Times New Roman"/>
                <w:kern w:val="0"/>
                <w:szCs w:val="21"/>
              </w:rPr>
              <w:t>ing</w:t>
            </w:r>
            <w:r w:rsidRPr="0056397E">
              <w:rPr>
                <w:rFonts w:ascii="Times New Roman" w:hAnsi="Times New Roman"/>
                <w:kern w:val="0"/>
                <w:szCs w:val="21"/>
              </w:rPr>
              <w:t xml:space="preserve"> all the criteria of </w:t>
            </w:r>
            <w:r w:rsidR="009F38FF">
              <w:rPr>
                <w:rFonts w:ascii="Times New Roman" w:hAnsi="Times New Roman"/>
                <w:kern w:val="0"/>
                <w:szCs w:val="21"/>
              </w:rPr>
              <w:t xml:space="preserve">a </w:t>
            </w:r>
            <w:r w:rsidRPr="0056397E">
              <w:rPr>
                <w:rFonts w:ascii="Times New Roman" w:hAnsi="Times New Roman"/>
                <w:kern w:val="0"/>
                <w:szCs w:val="21"/>
              </w:rPr>
              <w:t>specific disease)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1E91A5D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Optional</w:t>
            </w:r>
          </w:p>
        </w:tc>
      </w:tr>
      <w:tr w:rsidR="00C31302" w:rsidRPr="0056397E" w14:paraId="5353376F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046546" w14:textId="586C7A7D" w:rsidR="00C31302" w:rsidRPr="006156E0" w:rsidRDefault="006156E0" w:rsidP="009F38F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 w:rsidR="00C31302"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e_lower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ADFC5A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Lower bond of age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7054D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Optional</w:t>
            </w:r>
          </w:p>
        </w:tc>
      </w:tr>
      <w:tr w:rsidR="00C31302" w:rsidRPr="0056397E" w14:paraId="0B7F8E6E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A827CB5" w14:textId="54A3E72C" w:rsidR="00C31302" w:rsidRPr="006156E0" w:rsidRDefault="006156E0" w:rsidP="009F38F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 w:rsidR="00C31302"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e_upper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AF70E5C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Upper bond of age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EEBAC3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Optional</w:t>
            </w:r>
          </w:p>
        </w:tc>
      </w:tr>
      <w:tr w:rsidR="00C31302" w:rsidRPr="0056397E" w14:paraId="6AF1E63C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87BF4B" w14:textId="2EE8740D" w:rsidR="00C31302" w:rsidRPr="006156E0" w:rsidRDefault="006156E0" w:rsidP="009F38F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 w:rsidR="00C31302"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fected_child_nc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C275F6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Number of affected children of the individual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3456C7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Optional</w:t>
            </w:r>
          </w:p>
        </w:tc>
      </w:tr>
      <w:tr w:rsidR="00C31302" w:rsidRPr="0056397E" w14:paraId="4E29370C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D1A72BF" w14:textId="2D8E0295" w:rsidR="00C31302" w:rsidRPr="006156E0" w:rsidRDefault="006156E0" w:rsidP="009F38F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 w:rsidR="00C31302"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fected_male_child_nc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AB0F967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Number of affected sons of the individual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25CD376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Optional</w:t>
            </w:r>
          </w:p>
        </w:tc>
      </w:tr>
      <w:tr w:rsidR="00C31302" w:rsidRPr="0056397E" w14:paraId="54D886C7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31B7C1" w14:textId="1B7063CB" w:rsidR="00C31302" w:rsidRPr="006156E0" w:rsidRDefault="006156E0" w:rsidP="009F38F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 w:rsidR="00C31302"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fected_female_child_nc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32C45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Number of affected daughters of the individual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A64602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Optional</w:t>
            </w:r>
          </w:p>
        </w:tc>
      </w:tr>
      <w:tr w:rsidR="00C31302" w:rsidRPr="0056397E" w14:paraId="37F1242F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1B76826" w14:textId="41B12AD4" w:rsidR="00C31302" w:rsidRPr="006156E0" w:rsidRDefault="006156E0" w:rsidP="009F38FF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 w:rsidR="00C31302"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fected_grandson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42323D7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Number of affected grandsons of the individual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322C520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Optional</w:t>
            </w:r>
          </w:p>
        </w:tc>
      </w:tr>
      <w:tr w:rsidR="00C31302" w:rsidRPr="0056397E" w14:paraId="3A3E60D1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05E475" w14:textId="0D6D8992" w:rsidR="00C31302" w:rsidRPr="006156E0" w:rsidRDefault="006156E0" w:rsidP="00646C25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 w:rsidR="00C31302"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fected_</w:t>
            </w:r>
            <w:r w:rsidR="009F38FF"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randdaughter</w:t>
            </w:r>
            <w:proofErr w:type="spellEnd"/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1A3DFD" w14:textId="77777777" w:rsidR="00C31302" w:rsidRPr="0056397E" w:rsidRDefault="00C31302" w:rsidP="005273EB">
            <w:pPr>
              <w:rPr>
                <w:rFonts w:ascii="Times New Roman" w:hAnsi="Times New Roman"/>
                <w:szCs w:val="21"/>
              </w:rPr>
            </w:pPr>
            <w:r w:rsidRPr="0056397E">
              <w:rPr>
                <w:rFonts w:ascii="Times New Roman" w:hAnsi="Times New Roman"/>
                <w:szCs w:val="21"/>
              </w:rPr>
              <w:t>Number of affected granddaughters of the individual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8D273" w14:textId="77777777" w:rsidR="00C31302" w:rsidRPr="0056397E" w:rsidRDefault="00C31302" w:rsidP="005273EB">
            <w:pPr>
              <w:rPr>
                <w:rFonts w:ascii="Times New Roman" w:hAnsi="Times New Roman"/>
                <w:szCs w:val="21"/>
              </w:rPr>
            </w:pPr>
            <w:r w:rsidRPr="0056397E">
              <w:rPr>
                <w:rFonts w:ascii="Times New Roman" w:hAnsi="Times New Roman"/>
                <w:szCs w:val="21"/>
              </w:rPr>
              <w:t>Optional</w:t>
            </w:r>
          </w:p>
        </w:tc>
      </w:tr>
      <w:tr w:rsidR="00C31302" w:rsidRPr="0056397E" w14:paraId="42866698" w14:textId="77777777" w:rsidTr="00E719F7">
        <w:trPr>
          <w:trHeight w:val="7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6150001" w14:textId="77777777" w:rsidR="00C31302" w:rsidRPr="006156E0" w:rsidRDefault="006156E0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D</w:t>
            </w:r>
            <w:r w:rsidR="00C31302"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isease</w:t>
            </w:r>
          </w:p>
        </w:tc>
        <w:tc>
          <w:tcPr>
            <w:tcW w:w="457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EADE42D" w14:textId="530499D2" w:rsidR="00C31302" w:rsidRPr="0056397E" w:rsidRDefault="00C31302" w:rsidP="009F38F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kern w:val="0"/>
                <w:szCs w:val="21"/>
              </w:rPr>
              <w:t>Name of non-cancer disease</w:t>
            </w:r>
            <w:r w:rsidR="009F38F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9F38FF"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of the individual</w:t>
            </w:r>
          </w:p>
        </w:tc>
        <w:tc>
          <w:tcPr>
            <w:tcW w:w="20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178CEF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Required</w:t>
            </w:r>
          </w:p>
        </w:tc>
      </w:tr>
      <w:tr w:rsidR="00C31302" w:rsidRPr="0056397E" w14:paraId="15AE938F" w14:textId="77777777" w:rsidTr="00E719F7">
        <w:trPr>
          <w:trHeight w:val="285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91AB0C8" w14:textId="77777777" w:rsidR="00C31302" w:rsidRPr="006156E0" w:rsidRDefault="00C31302" w:rsidP="005273E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6156E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OMIM</w:t>
            </w:r>
          </w:p>
        </w:tc>
        <w:tc>
          <w:tcPr>
            <w:tcW w:w="457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FFCC125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kern w:val="0"/>
                <w:szCs w:val="21"/>
              </w:rPr>
              <w:t>Accession number of the disease in OMIM</w:t>
            </w:r>
          </w:p>
        </w:tc>
        <w:tc>
          <w:tcPr>
            <w:tcW w:w="208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E8A9623" w14:textId="77777777" w:rsidR="00C31302" w:rsidRPr="0056397E" w:rsidRDefault="00C31302" w:rsidP="005273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397E">
              <w:rPr>
                <w:rFonts w:ascii="Times New Roman" w:hAnsi="Times New Roman"/>
                <w:color w:val="000000"/>
                <w:kern w:val="0"/>
                <w:szCs w:val="21"/>
              </w:rPr>
              <w:t>Required</w:t>
            </w:r>
          </w:p>
        </w:tc>
      </w:tr>
    </w:tbl>
    <w:p w14:paraId="655F9C6E" w14:textId="60CB42F3" w:rsidR="00CB3AA5" w:rsidRPr="0056397E" w:rsidRDefault="003E03F8" w:rsidP="00F60715">
      <w:pPr>
        <w:spacing w:beforeLines="50" w:before="156"/>
        <w:rPr>
          <w:rFonts w:ascii="Times New Roman" w:hAnsi="Times New Roman"/>
        </w:rPr>
      </w:pPr>
      <w:bookmarkStart w:id="0" w:name="_GoBack"/>
      <w:r w:rsidRPr="003E03F8">
        <w:rPr>
          <w:rFonts w:ascii="Times New Roman" w:hAnsi="Times New Roman" w:hint="eastAsia"/>
          <w:i/>
        </w:rPr>
        <w:t>N</w:t>
      </w:r>
      <w:r w:rsidRPr="003E03F8">
        <w:rPr>
          <w:rFonts w:ascii="Times New Roman" w:hAnsi="Times New Roman"/>
          <w:i/>
        </w:rPr>
        <w:t>ote</w:t>
      </w:r>
      <w:r w:rsidRPr="00F60715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c</w:t>
      </w:r>
      <w:proofErr w:type="spellEnd"/>
      <w:r>
        <w:rPr>
          <w:rFonts w:ascii="Times New Roman" w:hAnsi="Times New Roman"/>
        </w:rPr>
        <w:t>, n</w:t>
      </w:r>
      <w:r w:rsidRPr="003E03F8">
        <w:rPr>
          <w:rFonts w:ascii="Times New Roman" w:hAnsi="Times New Roman"/>
        </w:rPr>
        <w:t xml:space="preserve">umber of </w:t>
      </w:r>
      <w:r w:rsidR="00F3036A">
        <w:rPr>
          <w:rFonts w:ascii="Times New Roman" w:hAnsi="Times New Roman"/>
        </w:rPr>
        <w:t>counts</w:t>
      </w:r>
      <w:r>
        <w:rPr>
          <w:rFonts w:ascii="Times New Roman" w:hAnsi="Times New Roman"/>
        </w:rPr>
        <w:t>.</w:t>
      </w:r>
      <w:bookmarkEnd w:id="0"/>
    </w:p>
    <w:sectPr w:rsidR="00CB3AA5" w:rsidRPr="0056397E" w:rsidSect="00E719F7">
      <w:pgSz w:w="11906" w:h="16838"/>
      <w:pgMar w:top="1440" w:right="991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B8778A" w14:textId="77777777" w:rsidR="00E40C30" w:rsidRDefault="00E40C30" w:rsidP="006A6D8D">
      <w:r>
        <w:separator/>
      </w:r>
    </w:p>
  </w:endnote>
  <w:endnote w:type="continuationSeparator" w:id="0">
    <w:p w14:paraId="18039D2B" w14:textId="77777777" w:rsidR="00E40C30" w:rsidRDefault="00E40C30" w:rsidP="006A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67DB8" w14:textId="77777777" w:rsidR="00E40C30" w:rsidRDefault="00E40C30" w:rsidP="006A6D8D">
      <w:r>
        <w:separator/>
      </w:r>
    </w:p>
  </w:footnote>
  <w:footnote w:type="continuationSeparator" w:id="0">
    <w:p w14:paraId="1C7CDD3F" w14:textId="77777777" w:rsidR="00E40C30" w:rsidRDefault="00E40C30" w:rsidP="006A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302"/>
    <w:rsid w:val="00191F35"/>
    <w:rsid w:val="001A3103"/>
    <w:rsid w:val="00225574"/>
    <w:rsid w:val="003E03F8"/>
    <w:rsid w:val="003E57CA"/>
    <w:rsid w:val="003F3D29"/>
    <w:rsid w:val="0056397E"/>
    <w:rsid w:val="006156E0"/>
    <w:rsid w:val="00646C25"/>
    <w:rsid w:val="006A6D8D"/>
    <w:rsid w:val="0091585E"/>
    <w:rsid w:val="009F38FF"/>
    <w:rsid w:val="009F57F9"/>
    <w:rsid w:val="00A80D3F"/>
    <w:rsid w:val="00C303F5"/>
    <w:rsid w:val="00C31302"/>
    <w:rsid w:val="00C54366"/>
    <w:rsid w:val="00CB3AA5"/>
    <w:rsid w:val="00E40C30"/>
    <w:rsid w:val="00E719F7"/>
    <w:rsid w:val="00F3036A"/>
    <w:rsid w:val="00F6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CE420"/>
  <w15:chartTrackingRefBased/>
  <w15:docId w15:val="{5F6AB387-11A3-4E5F-9AF2-5DFCFC197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130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D8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D8D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F38F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38FF"/>
    <w:rPr>
      <w:rFonts w:ascii="Calibri" w:eastAsia="宋体" w:hAnsi="Calibri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F38F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F38F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F38FF"/>
    <w:rPr>
      <w:rFonts w:ascii="Calibri" w:eastAsia="宋体" w:hAnsi="Calibri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F38F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F38FF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晓旭</dc:creator>
  <cp:keywords/>
  <dc:description/>
  <cp:lastModifiedBy>谢珊珊</cp:lastModifiedBy>
  <cp:revision>6</cp:revision>
  <dcterms:created xsi:type="dcterms:W3CDTF">2020-08-29T07:24:00Z</dcterms:created>
  <dcterms:modified xsi:type="dcterms:W3CDTF">2020-08-30T07:49:00Z</dcterms:modified>
</cp:coreProperties>
</file>